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21ECA" w14:textId="7530ACA7" w:rsidR="00925CEB" w:rsidRPr="00DC3079" w:rsidRDefault="00132EF9">
      <w:pPr>
        <w:rPr>
          <w:rFonts w:ascii="Times New Roman" w:hAnsi="Times New Roman" w:cs="Times New Roman"/>
          <w:sz w:val="28"/>
          <w:szCs w:val="28"/>
        </w:rPr>
      </w:pPr>
      <w:r w:rsidRPr="00DC3079">
        <w:rPr>
          <w:rFonts w:ascii="Times New Roman" w:hAnsi="Times New Roman" w:cs="Times New Roman"/>
          <w:sz w:val="28"/>
          <w:szCs w:val="28"/>
        </w:rPr>
        <w:t>qPCR primer</w:t>
      </w:r>
    </w:p>
    <w:p w14:paraId="24438456" w14:textId="4D38AF95" w:rsidR="00DC3079" w:rsidRPr="00DC3079" w:rsidRDefault="00DC3079">
      <w:pPr>
        <w:rPr>
          <w:rFonts w:ascii="Times New Roman" w:hAnsi="Times New Roman" w:cs="Times New Roman"/>
          <w:sz w:val="28"/>
          <w:szCs w:val="28"/>
        </w:rPr>
      </w:pPr>
      <w:r w:rsidRPr="00DC3079">
        <w:rPr>
          <w:rFonts w:ascii="Times New Roman" w:hAnsi="Times New Roman" w:cs="Times New Roman"/>
          <w:sz w:val="28"/>
          <w:szCs w:val="28"/>
        </w:rPr>
        <w:t>OSR2</w:t>
      </w:r>
    </w:p>
    <w:p w14:paraId="0CC7F26C" w14:textId="77777777" w:rsidR="00132EF9" w:rsidRPr="00DC3079" w:rsidRDefault="00132EF9" w:rsidP="00132EF9">
      <w:pPr>
        <w:rPr>
          <w:rFonts w:ascii="Times New Roman" w:hAnsi="Times New Roman" w:cs="Times New Roman"/>
          <w:sz w:val="24"/>
          <w:szCs w:val="24"/>
        </w:rPr>
      </w:pPr>
      <w:r w:rsidRPr="00DC3079">
        <w:rPr>
          <w:rFonts w:ascii="Times New Roman" w:hAnsi="Times New Roman" w:cs="Times New Roman"/>
          <w:sz w:val="24"/>
          <w:szCs w:val="24"/>
        </w:rPr>
        <w:t>OSR2-F1:</w:t>
      </w: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ACACATGCAGGAATCTCCACACA</w:t>
      </w:r>
    </w:p>
    <w:p w14:paraId="41E7D25D" w14:textId="77777777" w:rsid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sz w:val="24"/>
          <w:szCs w:val="24"/>
        </w:rPr>
        <w:t>OSR2-R1:</w:t>
      </w: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TTTCGCCTGAACACTTTGCCG</w:t>
      </w:r>
    </w:p>
    <w:p w14:paraId="028CBE3D" w14:textId="77777777" w:rsidR="00DC3079" w:rsidRDefault="00DC307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PDH</w:t>
      </w: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：</w:t>
      </w:r>
    </w:p>
    <w:p w14:paraId="64876035" w14:textId="444FA744" w:rsidR="00DC3079" w:rsidRDefault="00DC3079" w:rsidP="00DC307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GAPDH-F1:</w:t>
      </w:r>
      <w:r w:rsidRPr="00DC3079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DC307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GGAGTCAACGGATTTGGTCG</w:t>
      </w:r>
    </w:p>
    <w:p w14:paraId="6653185E" w14:textId="3EB7041C" w:rsidR="00DC3079" w:rsidRPr="00DC3079" w:rsidRDefault="00DC3079" w:rsidP="00DC3079">
      <w:pP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GAPDH-R1:</w:t>
      </w:r>
      <w:r w:rsidRPr="00DC3079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DC307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GGAATCATATTGGAACATGTAAACC</w:t>
      </w:r>
    </w:p>
    <w:p w14:paraId="3C3ED18D" w14:textId="77777777" w:rsidR="00DC3079" w:rsidRPr="00DC3079" w:rsidRDefault="00DC307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70F5820" w14:textId="77777777" w:rsidR="00DC3079" w:rsidRPr="00DC3079" w:rsidRDefault="00DC307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192B9A2" w14:textId="18FD09D2" w:rsidR="00132EF9" w:rsidRPr="00DC3079" w:rsidRDefault="00132EF9" w:rsidP="00132EF9">
      <w:pPr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siRNA sequence</w:t>
      </w:r>
    </w:p>
    <w:p w14:paraId="2D142A72" w14:textId="6DA5C26B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OLE_LINK4"/>
      <w:bookmarkStart w:id="1" w:name="OLE_LINK5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OSR2_1:</w:t>
      </w:r>
      <w:bookmarkEnd w:id="0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Forward, GGCAAAGUGUUCAGGCGAATT</w:t>
      </w:r>
    </w:p>
    <w:p w14:paraId="77153B4F" w14:textId="4A04BA9A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OSR2_1:  Reverse,</w:t>
      </w:r>
      <w:bookmarkEnd w:id="1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UCGCCUGAACACUUUGCCTT</w:t>
      </w:r>
    </w:p>
    <w:p w14:paraId="2DF52D9D" w14:textId="77777777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B8D6F48" w14:textId="7FBBFDD9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2" w:name="OLE_LINK6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OSR2_2:  Forward, CGGCAGACACUUUACCAAATT</w:t>
      </w:r>
    </w:p>
    <w:p w14:paraId="08057C0F" w14:textId="02A2165F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OSR2_2:  Reverse,</w:t>
      </w:r>
      <w:bookmarkEnd w:id="2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UUGGUAAAGUGUCUGCCGTT</w:t>
      </w:r>
    </w:p>
    <w:p w14:paraId="47E42D58" w14:textId="77777777" w:rsidR="00132EF9" w:rsidRPr="00DC3079" w:rsidRDefault="00132EF9">
      <w:pPr>
        <w:rPr>
          <w:rFonts w:ascii="Times New Roman" w:hAnsi="Times New Roman" w:cs="Times New Roman"/>
        </w:rPr>
      </w:pPr>
    </w:p>
    <w:p w14:paraId="1030DEAA" w14:textId="32AA15BA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OSR2_3:  Forward, CUAGAACUCUAGCAGUUCATT</w:t>
      </w:r>
    </w:p>
    <w:p w14:paraId="4E319006" w14:textId="00D49EF6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iOSR2_3:  </w:t>
      </w:r>
      <w:bookmarkStart w:id="3" w:name="OLE_LINK7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verse</w:t>
      </w:r>
      <w:bookmarkEnd w:id="3"/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UGAACUGCUAGAGUUCUAGTT</w:t>
      </w:r>
    </w:p>
    <w:p w14:paraId="5A88FE1B" w14:textId="77777777" w:rsidR="00132EF9" w:rsidRPr="00DC3079" w:rsidRDefault="00132EF9" w:rsidP="00132EF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D2E530C" w14:textId="188178A1" w:rsidR="00132EF9" w:rsidRPr="00DC3079" w:rsidRDefault="00132EF9" w:rsidP="00132EF9">
      <w:pPr>
        <w:rPr>
          <w:rFonts w:ascii="Times New Roman" w:hAnsi="Times New Roman" w:cs="Times New Roman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RNA NC:  Forward, UUCUCCGAACGUGUCACGUTT</w:t>
      </w:r>
    </w:p>
    <w:p w14:paraId="6BBDB522" w14:textId="71480D5E" w:rsidR="00132EF9" w:rsidRPr="00DC3079" w:rsidRDefault="00132EF9" w:rsidP="00132EF9">
      <w:pPr>
        <w:rPr>
          <w:rFonts w:ascii="Times New Roman" w:hAnsi="Times New Roman" w:cs="Times New Roman"/>
        </w:rPr>
      </w:pPr>
      <w:r w:rsidRPr="00DC307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RNA NC:  Reverse, ACGUGACACGUUCGGAGAATT</w:t>
      </w:r>
    </w:p>
    <w:p w14:paraId="64117525" w14:textId="77777777" w:rsidR="00132EF9" w:rsidRDefault="00132EF9">
      <w:pPr>
        <w:rPr>
          <w:rFonts w:hint="eastAsia"/>
        </w:rPr>
      </w:pPr>
    </w:p>
    <w:sectPr w:rsidR="00132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A8EF2" w14:textId="77777777" w:rsidR="00E631C4" w:rsidRDefault="00E631C4" w:rsidP="00132EF9">
      <w:pPr>
        <w:rPr>
          <w:rFonts w:hint="eastAsia"/>
        </w:rPr>
      </w:pPr>
      <w:r>
        <w:separator/>
      </w:r>
    </w:p>
  </w:endnote>
  <w:endnote w:type="continuationSeparator" w:id="0">
    <w:p w14:paraId="3F5256F3" w14:textId="77777777" w:rsidR="00E631C4" w:rsidRDefault="00E631C4" w:rsidP="00132E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D2E6D" w14:textId="77777777" w:rsidR="00E631C4" w:rsidRDefault="00E631C4" w:rsidP="00132EF9">
      <w:pPr>
        <w:rPr>
          <w:rFonts w:hint="eastAsia"/>
        </w:rPr>
      </w:pPr>
      <w:r>
        <w:separator/>
      </w:r>
    </w:p>
  </w:footnote>
  <w:footnote w:type="continuationSeparator" w:id="0">
    <w:p w14:paraId="4AD65984" w14:textId="77777777" w:rsidR="00E631C4" w:rsidRDefault="00E631C4" w:rsidP="00132E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EB"/>
    <w:rsid w:val="00132EF9"/>
    <w:rsid w:val="002A4777"/>
    <w:rsid w:val="007330EF"/>
    <w:rsid w:val="00925CEB"/>
    <w:rsid w:val="00DC3079"/>
    <w:rsid w:val="00E26B2B"/>
    <w:rsid w:val="00E6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27D11"/>
  <w15:chartTrackingRefBased/>
  <w15:docId w15:val="{37D9781D-4CB5-4CC0-AACE-3BEB2F59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EF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5CE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C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CE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CE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CE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CE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CE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CE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CE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C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C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C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C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C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5C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C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C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C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25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CE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25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CE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25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CE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25C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C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25C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5C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EF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32E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EF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32E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475</Characters>
  <Application>Microsoft Office Word</Application>
  <DocSecurity>0</DocSecurity>
  <Lines>19</Lines>
  <Paragraphs>15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刘</dc:creator>
  <cp:keywords/>
  <dc:description/>
  <cp:lastModifiedBy>世杰 刘</cp:lastModifiedBy>
  <cp:revision>3</cp:revision>
  <dcterms:created xsi:type="dcterms:W3CDTF">2025-11-13T13:21:00Z</dcterms:created>
  <dcterms:modified xsi:type="dcterms:W3CDTF">2025-11-14T06:29:00Z</dcterms:modified>
</cp:coreProperties>
</file>